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AF21C" w14:textId="77777777" w:rsidR="001016BA" w:rsidRDefault="001016BA" w:rsidP="001016BA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F85914">
        <w:rPr>
          <w:rFonts w:ascii="Times New Roman" w:hAnsi="Times New Roman" w:cs="Times New Roman"/>
          <w:b/>
          <w:bCs/>
        </w:rPr>
        <w:t xml:space="preserve">Supplementary Macro S1. </w:t>
      </w:r>
    </w:p>
    <w:p w14:paraId="37B6FEB4" w14:textId="5BF966F3" w:rsidR="001016BA" w:rsidRPr="00F85914" w:rsidRDefault="001016BA" w:rsidP="001016BA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F85914">
        <w:rPr>
          <w:rFonts w:ascii="Times New Roman" w:hAnsi="Times New Roman" w:cs="Times New Roman"/>
          <w:b/>
          <w:bCs/>
        </w:rPr>
        <w:t>Fiji/ImageJ script for automated organoid segmentation and area quantification</w:t>
      </w:r>
      <w:r w:rsidR="009969E3">
        <w:rPr>
          <w:rFonts w:ascii="Times New Roman" w:hAnsi="Times New Roman" w:cs="Times New Roman"/>
          <w:b/>
          <w:bCs/>
        </w:rPr>
        <w:t>.</w:t>
      </w:r>
    </w:p>
    <w:p w14:paraId="1C1B7B39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// ---- Tune these if needed ----</w:t>
      </w:r>
    </w:p>
    <w:p w14:paraId="655309CE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rollingBall = 100;          // background subtraction</w:t>
      </w:r>
    </w:p>
    <w:p w14:paraId="3DAC0458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threshMethod = "Li";        // "Li" is conservative; try "Triangle" if too strict</w:t>
      </w:r>
    </w:p>
    <w:p w14:paraId="0B2F7C03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minAreaPx2  = 500;          // removes tiny debris (VERY important)</w:t>
      </w:r>
    </w:p>
    <w:p w14:paraId="37B542FA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excludeEdges = true;        // set false if you want edge objects counted</w:t>
      </w:r>
    </w:p>
    <w:p w14:paraId="3FD73A07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ED9E3C7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micronPerPixel = 1.25;</w:t>
      </w:r>
    </w:p>
    <w:p w14:paraId="48041CD6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pixelArea_um2 = micronPerPixel * micronPerPixel;</w:t>
      </w:r>
    </w:p>
    <w:p w14:paraId="60D32BE3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0477DC1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top = getDirectory("Choose TOP folder (includes subfolders)");</w:t>
      </w:r>
    </w:p>
    <w:p w14:paraId="71B02A3B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if (top=="") exit("No folder chosen.");</w:t>
      </w:r>
    </w:p>
    <w:p w14:paraId="0E510077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48B7F6A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outCSV = top + "Holistic_Area_Recursive.csv";</w:t>
      </w:r>
    </w:p>
    <w:p w14:paraId="06A3E977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if (File.exists(outCSV)) File.delete(outCSV);</w:t>
      </w:r>
    </w:p>
    <w:p w14:paraId="5940398B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File.append("Image,Width,Height,MaskPixels,Area_px2,Area_um2,PercentArea\n", outCSV);</w:t>
      </w:r>
    </w:p>
    <w:p w14:paraId="0FEC75FF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D776BB5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setBatchMode(true);</w:t>
      </w:r>
    </w:p>
    <w:p w14:paraId="696C082C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0825EEA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files = newArray();</w:t>
      </w:r>
    </w:p>
    <w:p w14:paraId="54803C87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files = listFilesRecursive(top, files);</w:t>
      </w:r>
    </w:p>
    <w:p w14:paraId="569EFB41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C19E241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for (i=0; i&lt;files.length; i++) {</w:t>
      </w:r>
    </w:p>
    <w:p w14:paraId="780991D4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path = files[i];</w:t>
      </w:r>
    </w:p>
    <w:p w14:paraId="222C7764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low = toLowerCase(path);</w:t>
      </w:r>
    </w:p>
    <w:p w14:paraId="1EECF718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if (!endsWith(low, ".tif") &amp;&amp; !endsWith(low, ".tiff")) continue;</w:t>
      </w:r>
    </w:p>
    <w:p w14:paraId="03D01D4D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200D4AF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// Open (OME-TIFF safe)</w:t>
      </w:r>
    </w:p>
    <w:p w14:paraId="54EC22E0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run("Bio-Formats Importer", "open=[" + path + "] autoscale color_mode=Default view=Hyperstack stack_order=XYCZT quiet");</w:t>
      </w:r>
    </w:p>
    <w:p w14:paraId="0202DB66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2A77A5F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// Force plain 2D (avoid stack dialogs)</w:t>
      </w:r>
    </w:p>
    <w:p w14:paraId="2E0E6FB3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origTitle = getTitle();</w:t>
      </w:r>
    </w:p>
    <w:p w14:paraId="7ADFE0B1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run("Duplicate...", "title=Work duplicate");</w:t>
      </w:r>
    </w:p>
    <w:p w14:paraId="79BBEF1E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dupTitle = getTitle();</w:t>
      </w:r>
    </w:p>
    <w:p w14:paraId="39D145D0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selectWindow(origTitle); close();</w:t>
      </w:r>
    </w:p>
    <w:p w14:paraId="2C701667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selectWindow(dupTitle);</w:t>
      </w:r>
    </w:p>
    <w:p w14:paraId="63183F17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4392EBF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run("8-bit");</w:t>
      </w:r>
    </w:p>
    <w:p w14:paraId="10C3239D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run("Subtract Background...", "rolling=" + rollingBall + " sliding");</w:t>
      </w:r>
    </w:p>
    <w:p w14:paraId="293A09CA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296565C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// Dark organoids on white background</w:t>
      </w:r>
    </w:p>
    <w:p w14:paraId="4C7BE84E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setAutoThreshold(threshMethod + " dark");</w:t>
      </w:r>
    </w:p>
    <w:p w14:paraId="488BCCDB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63EC334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// Make mask from threshold</w:t>
      </w:r>
    </w:p>
    <w:p w14:paraId="20D36CF9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        run("Create Mask");   // creates a new mask window</w:t>
      </w:r>
    </w:p>
    <w:p w14:paraId="6A084015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maskTitle = getTitle();</w:t>
      </w:r>
    </w:p>
    <w:p w14:paraId="598F453C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860064E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// Auto-invert if background got selected (mask mostly white)</w:t>
      </w:r>
    </w:p>
    <w:p w14:paraId="46DED3AC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getDimensions(w, h, c, z, t);</w:t>
      </w:r>
    </w:p>
    <w:p w14:paraId="6D6B588E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totalPix = w * h;</w:t>
      </w:r>
    </w:p>
    <w:p w14:paraId="4A312F14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BE7F6E5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hist = newArray(256);</w:t>
      </w:r>
    </w:p>
    <w:p w14:paraId="6CF786DB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getRawStatistics(nPix, mean, min, max, std, hist);</w:t>
      </w:r>
    </w:p>
    <w:p w14:paraId="6EFD6D53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whitePct = (hist[255] / totalPix) * 100;</w:t>
      </w:r>
    </w:p>
    <w:p w14:paraId="0B580D68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C06F2D2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if (whitePct &gt; 60) run("Invert"); // if &gt;60% white, likely selected background</w:t>
      </w:r>
    </w:p>
    <w:p w14:paraId="419E4A4A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094D737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// Remove tiny debris; keep organoids only</w:t>
      </w:r>
    </w:p>
    <w:p w14:paraId="19114D1F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opts = "size=" + minAreaPx2 + "-Infinity show=Masks clear";</w:t>
      </w:r>
    </w:p>
    <w:p w14:paraId="47C866B8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if (excludeEdges) opts = opts + " exclude";</w:t>
      </w:r>
    </w:p>
    <w:p w14:paraId="6E196D1E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run("Analyze Particles...", opts);</w:t>
      </w:r>
    </w:p>
    <w:p w14:paraId="607C14A7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3313525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// Now the active window is the cleaned particle mask (white=kept organoids)</w:t>
      </w:r>
    </w:p>
    <w:p w14:paraId="61D08430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getDimensions(w2, h2, c2, z2, t2);</w:t>
      </w:r>
    </w:p>
    <w:p w14:paraId="176C04AD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totalPix2 = w2 * h2;</w:t>
      </w:r>
    </w:p>
    <w:p w14:paraId="25FC0F28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1DE2EBF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hist2 = newArray(256);</w:t>
      </w:r>
    </w:p>
    <w:p w14:paraId="53B43E96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getRawStatistics(nPix2, mean2, min2, max2, std2, hist2);</w:t>
      </w:r>
    </w:p>
    <w:p w14:paraId="44D1DB3B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1D43F00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fgPix = hist2[255];</w:t>
      </w:r>
    </w:p>
    <w:p w14:paraId="0681B14E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area_px2 = fgPix;</w:t>
      </w:r>
    </w:p>
    <w:p w14:paraId="387BA9B2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area_um2 = fgPix * pixelArea_um2;</w:t>
      </w:r>
    </w:p>
    <w:p w14:paraId="7B29D984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pct = (fgPix / totalPix2) * 100;</w:t>
      </w:r>
    </w:p>
    <w:p w14:paraId="0F8AA494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4D86C8C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nameOnly = getFileNameOnly(path);</w:t>
      </w:r>
    </w:p>
    <w:p w14:paraId="0DC92C33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File.append(nameOnly + "," + w2 + "," + h2 + "," + fgPix + "," + area_px2 + "," + area_um2 + "," + d2s(pct,3) + "\n", outCSV);</w:t>
      </w:r>
    </w:p>
    <w:p w14:paraId="79B1653C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5859E4B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// Close all open images from this iteration</w:t>
      </w:r>
    </w:p>
    <w:p w14:paraId="12166184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close();                 // cleaned mask</w:t>
      </w:r>
    </w:p>
    <w:p w14:paraId="7FA7B641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selectWindow(maskTitle); close(); // original mask</w:t>
      </w:r>
    </w:p>
    <w:p w14:paraId="6007C962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selectWindow(dupTitle);  close(); // duplicated grayscale</w:t>
      </w:r>
    </w:p>
    <w:p w14:paraId="25C5927D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}</w:t>
      </w:r>
    </w:p>
    <w:p w14:paraId="27918FBE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64426B2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setBatchMode(false);</w:t>
      </w:r>
    </w:p>
    <w:p w14:paraId="4F8D36C2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print("DONE. Saved: " + outCSV);</w:t>
      </w:r>
    </w:p>
    <w:p w14:paraId="777A7DE0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>}</w:t>
      </w:r>
    </w:p>
    <w:p w14:paraId="313BEC91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2EF499F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>function listFilesRecursive(dir, arr) {</w:t>
      </w:r>
    </w:p>
    <w:p w14:paraId="10E83587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list = getFileList(dir);</w:t>
      </w:r>
    </w:p>
    <w:p w14:paraId="375A2A93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    for (k=0; k&lt;list.length; k++) {</w:t>
      </w:r>
    </w:p>
    <w:p w14:paraId="19201B87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p = dir + list[k];</w:t>
      </w:r>
    </w:p>
    <w:p w14:paraId="7FCCC083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if (File.isDirectory(p)) arr = listFilesRecursive(p, arr);</w:t>
      </w:r>
    </w:p>
    <w:p w14:paraId="6D0263D0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    else arr = Array.concat(arr, newArray(p));</w:t>
      </w:r>
    </w:p>
    <w:p w14:paraId="0FBC1714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}</w:t>
      </w:r>
    </w:p>
    <w:p w14:paraId="3DCE1F20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return arr;</w:t>
      </w:r>
    </w:p>
    <w:p w14:paraId="278CE5B2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>}</w:t>
      </w:r>
    </w:p>
    <w:p w14:paraId="635493AF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EB29F5A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>function getFileNameOnly(fullpath) {</w:t>
      </w:r>
    </w:p>
    <w:p w14:paraId="6598266C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s = fullpath;</w:t>
      </w:r>
    </w:p>
    <w:p w14:paraId="1906D833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i = lastIndexOf(s, "\\");</w:t>
      </w:r>
    </w:p>
    <w:p w14:paraId="36A0E3A3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j = lastIndexOf(s, "/");</w:t>
      </w:r>
    </w:p>
    <w:p w14:paraId="5549A627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k = i;</w:t>
      </w:r>
    </w:p>
    <w:p w14:paraId="0577FA04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if (j &gt; k) k = j;</w:t>
      </w:r>
    </w:p>
    <w:p w14:paraId="66BF28BE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if (k == -1) return s;</w:t>
      </w:r>
    </w:p>
    <w:p w14:paraId="4E8AF131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 xml:space="preserve">    return substring(s, k+1);</w:t>
      </w:r>
    </w:p>
    <w:p w14:paraId="4353BB6B" w14:textId="77777777" w:rsidR="001016BA" w:rsidRPr="00DD7E5F" w:rsidRDefault="001016BA" w:rsidP="001016B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DD7E5F">
        <w:rPr>
          <w:rFonts w:ascii="Times New Roman" w:eastAsia="Times New Roman" w:hAnsi="Times New Roman" w:cs="Times New Roman"/>
          <w:kern w:val="0"/>
          <w14:ligatures w14:val="none"/>
        </w:rPr>
        <w:t>}</w:t>
      </w:r>
    </w:p>
    <w:p w14:paraId="4D490718" w14:textId="77777777" w:rsidR="00812E34" w:rsidRDefault="00812E34"/>
    <w:sectPr w:rsidR="00812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6BA"/>
    <w:rsid w:val="001016BA"/>
    <w:rsid w:val="002E6059"/>
    <w:rsid w:val="007B3BAA"/>
    <w:rsid w:val="007E676C"/>
    <w:rsid w:val="00812E34"/>
    <w:rsid w:val="009969E3"/>
    <w:rsid w:val="00AC2D18"/>
    <w:rsid w:val="00E9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B9CDA"/>
  <w15:chartTrackingRefBased/>
  <w15:docId w15:val="{896B3880-FEF9-4AFB-A9F1-7D0DCA4E3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6BA"/>
  </w:style>
  <w:style w:type="paragraph" w:styleId="Heading1">
    <w:name w:val="heading 1"/>
    <w:basedOn w:val="Normal"/>
    <w:next w:val="Normal"/>
    <w:link w:val="Heading1Char"/>
    <w:uiPriority w:val="9"/>
    <w:qFormat/>
    <w:rsid w:val="00101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6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6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6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6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6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6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6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6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6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6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6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6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6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6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6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6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6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6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6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6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16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6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6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6B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01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16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6B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8</Words>
  <Characters>3183</Characters>
  <Application>Microsoft Office Word</Application>
  <DocSecurity>0</DocSecurity>
  <Lines>26</Lines>
  <Paragraphs>7</Paragraphs>
  <ScaleCrop>false</ScaleCrop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sh sah</dc:creator>
  <cp:keywords/>
  <dc:description/>
  <cp:lastModifiedBy>Naresh sah</cp:lastModifiedBy>
  <cp:revision>2</cp:revision>
  <dcterms:created xsi:type="dcterms:W3CDTF">2026-04-05T17:52:00Z</dcterms:created>
  <dcterms:modified xsi:type="dcterms:W3CDTF">2026-04-06T00:06:00Z</dcterms:modified>
</cp:coreProperties>
</file>